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"/>
        <w:gridCol w:w="8081"/>
      </w:tblGrid>
      <w:tr w:rsidR="00CB6FEB" w14:paraId="3F58ABF9" w14:textId="77777777" w:rsidTr="00CD0E9B">
        <w:tc>
          <w:tcPr>
            <w:tcW w:w="8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B8420" w14:textId="069EEA4E" w:rsidR="00CB6FEB" w:rsidRDefault="00CB6FE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1. Melbourne Paediatric Concussion Scale (MPCS) Parent Report Items</w:t>
            </w:r>
          </w:p>
        </w:tc>
      </w:tr>
      <w:tr w:rsidR="00CB6FEB" w14:paraId="3470D10B" w14:textId="77777777" w:rsidTr="00CD0E9B">
        <w:tc>
          <w:tcPr>
            <w:tcW w:w="85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7CA3C1C" w14:textId="23A584C0" w:rsidR="00CB6FEB" w:rsidRDefault="00CB6FE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our child has or complains of:</w:t>
            </w:r>
          </w:p>
        </w:tc>
      </w:tr>
      <w:tr w:rsidR="00CD0E9B" w14:paraId="7B90E665" w14:textId="11AB82BF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671068C9" w14:textId="3B116658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7BC38D89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eadaches</w:t>
            </w:r>
          </w:p>
        </w:tc>
      </w:tr>
      <w:tr w:rsidR="00CD0E9B" w14:paraId="38CFA0E8" w14:textId="18E645D4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00E3A8CE" w14:textId="25900A06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5511879E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r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ess</w:t>
            </w:r>
          </w:p>
        </w:tc>
      </w:tr>
      <w:tr w:rsidR="00CD0E9B" w14:paraId="4FA63787" w14:textId="564673AA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105CB55C" w14:textId="21DD49AB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67D01BB8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Sleeping more than usual</w:t>
            </w:r>
          </w:p>
        </w:tc>
      </w:tr>
      <w:tr w:rsidR="00CD0E9B" w14:paraId="2A46CBC1" w14:textId="49A594C0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36AD1D38" w14:textId="415FF585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70485760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redness/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</w:tr>
      <w:tr w:rsidR="00CD0E9B" w14:paraId="164CDF1C" w14:textId="651FBAB6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79037FDB" w14:textId="195AC556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0D4ACC1C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izziness</w:t>
            </w:r>
          </w:p>
        </w:tc>
      </w:tr>
      <w:tr w:rsidR="00CD0E9B" w14:paraId="17F9E652" w14:textId="09DA1FAC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1E17F40A" w14:textId="4A513BCC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0FFDAEF4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alance problems</w:t>
            </w:r>
          </w:p>
        </w:tc>
      </w:tr>
      <w:tr w:rsidR="00CD0E9B" w14:paraId="2AF55723" w14:textId="06E9972C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6E4D6A56" w14:textId="296FECDC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4A59264F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ausea</w:t>
            </w:r>
          </w:p>
        </w:tc>
      </w:tr>
      <w:tr w:rsidR="00CD0E9B" w14:paraId="13BC4F4B" w14:textId="00FF653E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633F7019" w14:textId="45DE6F0A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60DBB930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Sensitivity to light</w:t>
            </w:r>
          </w:p>
        </w:tc>
      </w:tr>
      <w:tr w:rsidR="00CD0E9B" w14:paraId="654A4DCF" w14:textId="3C6862A2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14ADA973" w14:textId="0156B88A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0B9CBF90" w14:textId="77777777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Sensitivity to noise</w:t>
            </w:r>
          </w:p>
        </w:tc>
      </w:tr>
      <w:tr w:rsidR="00CD0E9B" w14:paraId="4083C4E7" w14:textId="6BE30513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4463B782" w14:textId="45C6E547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7F469E6A" w14:textId="77777777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isual problems (blurry, double vision)</w:t>
            </w:r>
          </w:p>
        </w:tc>
      </w:tr>
      <w:tr w:rsidR="00CD0E9B" w14:paraId="1BAAA999" w14:textId="6DEE8391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71E5E5B8" w14:textId="67FDEAF9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723A3C39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ing more 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 xml:space="preserve">clumsy </w:t>
            </w:r>
          </w:p>
        </w:tc>
      </w:tr>
      <w:tr w:rsidR="00CD0E9B" w14:paraId="75F49762" w14:textId="335AE04D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3FE2AC31" w14:textId="244407E6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405BC95B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ng m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entally “foggy”</w:t>
            </w:r>
          </w:p>
        </w:tc>
      </w:tr>
      <w:tr w:rsidR="00CD0E9B" w14:paraId="031F9AE4" w14:textId="5D6C69C7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46429374" w14:textId="6AADB9F8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2322D747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ing 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confused with directions or tasks</w:t>
            </w:r>
          </w:p>
        </w:tc>
      </w:tr>
      <w:tr w:rsidR="00CD0E9B" w14:paraId="0432F711" w14:textId="085A36F8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51CEC39B" w14:textId="33D36B1C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07FB761A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ficulty concentrating</w:t>
            </w:r>
          </w:p>
        </w:tc>
      </w:tr>
      <w:tr w:rsidR="00CD0E9B" w14:paraId="30285665" w14:textId="603B0EFF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57995395" w14:textId="124717CF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54BB2401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ifficulty remembering</w:t>
            </w:r>
          </w:p>
        </w:tc>
      </w:tr>
      <w:tr w:rsidR="00CD0E9B" w14:paraId="0461712E" w14:textId="2824B0F4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306A984C" w14:textId="79D09B3A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22A547D3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swering 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 xml:space="preserve">question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lower </w:t>
            </w:r>
            <w:r w:rsidRPr="008104A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han usual</w:t>
            </w:r>
          </w:p>
        </w:tc>
      </w:tr>
      <w:tr w:rsidR="00CD0E9B" w14:paraId="2036828E" w14:textId="26AD5CA5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05A1834B" w14:textId="75AB3848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63C7F01E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ng more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 xml:space="preserve"> emotional </w:t>
            </w:r>
          </w:p>
        </w:tc>
      </w:tr>
      <w:tr w:rsidR="00CD0E9B" w14:paraId="3FBA7F46" w14:textId="657AB3E2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372FCC39" w14:textId="0C4BAEB9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2F53C576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ng more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 xml:space="preserve"> irritable</w:t>
            </w:r>
          </w:p>
        </w:tc>
      </w:tr>
      <w:tr w:rsidR="00CD0E9B" w14:paraId="382147B9" w14:textId="1921B495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1491CAE4" w14:textId="5B4E8658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3D1971F9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ing more 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sad</w:t>
            </w:r>
          </w:p>
        </w:tc>
      </w:tr>
      <w:tr w:rsidR="00CD0E9B" w14:paraId="654C79E8" w14:textId="76BEAB97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57DD7132" w14:textId="775DD168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0BC9ACA8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ng more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 xml:space="preserve"> nervous</w:t>
            </w:r>
          </w:p>
        </w:tc>
      </w:tr>
      <w:tr w:rsidR="00CD0E9B" w14:paraId="0240E378" w14:textId="11659C8E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63926531" w14:textId="1DD10D7C" w:rsidR="00CD0E9B" w:rsidRP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0E9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0233B84D" w14:textId="184EF762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ling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 xml:space="preserve"> slowed down</w:t>
            </w:r>
          </w:p>
        </w:tc>
      </w:tr>
      <w:tr w:rsidR="00CD0E9B" w14:paraId="1DB7C99F" w14:textId="73B27450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51C2154B" w14:textId="10BE7741" w:rsidR="00CD0E9B" w:rsidRP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0E9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20250758" w14:textId="77777777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ha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g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104A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nough energy 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to do sports or exercise, or play with friends</w:t>
            </w:r>
          </w:p>
        </w:tc>
      </w:tr>
      <w:tr w:rsidR="00CD0E9B" w14:paraId="7B274F00" w14:textId="0024ECC0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3878537A" w14:textId="5574A83B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239B2711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ng so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104A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ired 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it is hard for child to pay attention (reading, doing homework, other)</w:t>
            </w:r>
          </w:p>
        </w:tc>
      </w:tr>
      <w:tr w:rsidR="00CD0E9B" w14:paraId="107826F5" w14:textId="50C4C884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29252138" w14:textId="3C2BF51A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284D442D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Difficulty falling asleep or staying asleep at night</w:t>
            </w:r>
          </w:p>
        </w:tc>
      </w:tr>
      <w:tr w:rsidR="00CD0E9B" w14:paraId="5A0C434F" w14:textId="6CF536F9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180384D9" w14:textId="6739A13A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164AE213" w14:textId="77777777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Develo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g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 xml:space="preserve"> symptoms with exercise (e.g., headache, nausea, dizziness), travel or in crowded places</w:t>
            </w:r>
          </w:p>
        </w:tc>
      </w:tr>
      <w:tr w:rsidR="00CD0E9B" w14:paraId="165A8A7A" w14:textId="6C072D57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48A8FF64" w14:textId="4C097B72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6A635398" w14:textId="77777777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ifficulty shifting vision in the classroom (i.e., looking from work on desk to whiteboard)</w:t>
            </w:r>
          </w:p>
        </w:tc>
      </w:tr>
      <w:tr w:rsidR="00CD0E9B" w14:paraId="04F3DE1F" w14:textId="55E8B8BC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50E89047" w14:textId="604EE2A9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5C03F474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Neck pain at rest or during movement</w:t>
            </w:r>
          </w:p>
        </w:tc>
      </w:tr>
      <w:tr w:rsidR="00CD0E9B" w14:paraId="2A947323" w14:textId="3D03C0B0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51B1BC5F" w14:textId="1E683812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5404029E" w14:textId="77777777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ng w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orried or anxious and/or tearful</w:t>
            </w:r>
          </w:p>
        </w:tc>
      </w:tr>
      <w:tr w:rsidR="00CD0E9B" w14:paraId="4C0742D4" w14:textId="5411C8A8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42DDA4C7" w14:textId="5456D5B5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494BAEB8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Lo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of 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appetite</w:t>
            </w:r>
          </w:p>
        </w:tc>
      </w:tr>
      <w:tr w:rsidR="00CD0E9B" w14:paraId="50EBA1BD" w14:textId="2BAAA801" w:rsidTr="00CD0E9B">
        <w:tc>
          <w:tcPr>
            <w:tcW w:w="435" w:type="dxa"/>
            <w:tcBorders>
              <w:top w:val="nil"/>
              <w:bottom w:val="nil"/>
              <w:right w:val="nil"/>
            </w:tcBorders>
            <w:vAlign w:val="center"/>
          </w:tcPr>
          <w:p w14:paraId="672D5390" w14:textId="27497CAB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</w:tcBorders>
            <w:vAlign w:val="center"/>
          </w:tcPr>
          <w:p w14:paraId="4CFBFE76" w14:textId="77777777" w:rsidR="00CD0E9B" w:rsidRPr="008104AD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ifficulty keeping track of things in mind</w:t>
            </w:r>
          </w:p>
        </w:tc>
      </w:tr>
      <w:tr w:rsidR="00CD0E9B" w14:paraId="339BFA67" w14:textId="4B1C3D3D" w:rsidTr="00CD0E9B">
        <w:tc>
          <w:tcPr>
            <w:tcW w:w="4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873F80" w14:textId="469D36E0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0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6635B0" w14:textId="77777777" w:rsidR="00CD0E9B" w:rsidRDefault="00CD0E9B" w:rsidP="00CD0E9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04AD">
              <w:rPr>
                <w:rFonts w:ascii="Times New Roman" w:hAnsi="Times New Roman" w:cs="Times New Roman"/>
                <w:sz w:val="16"/>
                <w:szCs w:val="16"/>
              </w:rPr>
              <w:t>Slower thinking</w:t>
            </w:r>
          </w:p>
        </w:tc>
      </w:tr>
    </w:tbl>
    <w:p w14:paraId="506C2FBF" w14:textId="464E9A82" w:rsidR="00CB6FEB" w:rsidRDefault="00CB6FEB" w:rsidP="003A089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08A35C2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7214" w:type="dxa"/>
        <w:tblInd w:w="93" w:type="dxa"/>
        <w:tblLook w:val="04A0" w:firstRow="1" w:lastRow="0" w:firstColumn="1" w:lastColumn="0" w:noHBand="0" w:noVBand="1"/>
      </w:tblPr>
      <w:tblGrid>
        <w:gridCol w:w="4376"/>
        <w:gridCol w:w="1458"/>
        <w:gridCol w:w="1380"/>
      </w:tblGrid>
      <w:tr w:rsidR="00E55157" w:rsidRPr="000F5118" w14:paraId="109D1619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E366" w14:textId="5B75302F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CB6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 Participant demographic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7423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100A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7530D9D5" w14:textId="77777777" w:rsidTr="00CB0ECC">
        <w:trPr>
          <w:trHeight w:val="268"/>
        </w:trPr>
        <w:tc>
          <w:tcPr>
            <w:tcW w:w="4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56E15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D13E3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cussion (n = 40)</w:t>
            </w:r>
          </w:p>
        </w:tc>
      </w:tr>
      <w:tr w:rsidR="00E55157" w:rsidRPr="000F5118" w14:paraId="2571285B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AF92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PARE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6329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DDC3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2E22ED7E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EC7A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ental stat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A763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5B1C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5A0C7C7B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D255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her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B0A8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C77A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2.50)</w:t>
            </w:r>
          </w:p>
        </w:tc>
      </w:tr>
      <w:tr w:rsidR="00E55157" w:rsidRPr="000F5118" w14:paraId="3F0F5E75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70B2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39BA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5EFA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7962718E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8CD7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- 30 years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E1E1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6369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50)</w:t>
            </w:r>
          </w:p>
        </w:tc>
      </w:tr>
      <w:tr w:rsidR="00E55157" w:rsidRPr="000F5118" w14:paraId="240EE362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608D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- 40 years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E6C0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324E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0.00)</w:t>
            </w:r>
          </w:p>
        </w:tc>
      </w:tr>
      <w:tr w:rsidR="00E55157" w:rsidRPr="000F5118" w14:paraId="2211D51C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E29E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- 50 years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B432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B21D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5.00)</w:t>
            </w:r>
          </w:p>
        </w:tc>
      </w:tr>
      <w:tr w:rsidR="00E55157" w:rsidRPr="000F5118" w14:paraId="59A23E47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4D18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+ years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54DB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25CE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2.50)</w:t>
            </w:r>
          </w:p>
        </w:tc>
      </w:tr>
      <w:tr w:rsidR="00E55157" w:rsidRPr="000F5118" w14:paraId="6F644A68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1FF5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in language spoken at hom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BEA3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5BBD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2A6A1664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756F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14B0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9D65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7.50)</w:t>
            </w:r>
          </w:p>
        </w:tc>
      </w:tr>
      <w:tr w:rsidR="00E55157" w:rsidRPr="000F5118" w14:paraId="7179D4C0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C6FB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/partner stat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5E0F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4E1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4B97615B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C1DC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ried or domestic partnership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F55A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7522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2.50)</w:t>
            </w:r>
          </w:p>
        </w:tc>
      </w:tr>
      <w:tr w:rsidR="00E55157" w:rsidRPr="000F5118" w14:paraId="3369D6E2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CF41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vorced or separated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B95E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334C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50)</w:t>
            </w:r>
          </w:p>
        </w:tc>
      </w:tr>
      <w:tr w:rsidR="00E55157" w:rsidRPr="000F5118" w14:paraId="1629CA3B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61A2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dowed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7346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FBCD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00)</w:t>
            </w:r>
          </w:p>
        </w:tc>
      </w:tr>
      <w:tr w:rsidR="00E55157" w:rsidRPr="000F5118" w14:paraId="728F0E53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FC7E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5D6B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9E12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55D04D49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74AB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Year 12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C154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7B12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50)</w:t>
            </w:r>
          </w:p>
        </w:tc>
      </w:tr>
      <w:tr w:rsidR="00E55157" w:rsidRPr="000F5118" w14:paraId="5C01E114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CB01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 12 or equivalent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A4E8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0CF5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5.00)</w:t>
            </w:r>
          </w:p>
        </w:tc>
      </w:tr>
      <w:tr w:rsidR="00E55157" w:rsidRPr="000F5118" w14:paraId="3A8D7E1C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A072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degree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09A2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6BFB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7.50)</w:t>
            </w:r>
          </w:p>
        </w:tc>
      </w:tr>
      <w:tr w:rsidR="00E55157" w:rsidRPr="000F5118" w14:paraId="7FCEAA69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D0CF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ployment stat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90D4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09FA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1222EFED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823E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ll time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675A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D7F1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50)</w:t>
            </w:r>
          </w:p>
        </w:tc>
      </w:tr>
      <w:tr w:rsidR="00E55157" w:rsidRPr="000F5118" w14:paraId="00D9909B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137D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 time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8BAE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9A49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00)</w:t>
            </w:r>
          </w:p>
        </w:tc>
      </w:tr>
      <w:tr w:rsidR="00E55157" w:rsidRPr="000F5118" w14:paraId="5D4909F0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32A0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ed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E3F6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11D0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00)</w:t>
            </w:r>
          </w:p>
        </w:tc>
      </w:tr>
      <w:tr w:rsidR="00E55157" w:rsidRPr="000F5118" w14:paraId="27E896F7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30ED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in labour force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E4CB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FA6A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50)</w:t>
            </w:r>
          </w:p>
        </w:tc>
      </w:tr>
      <w:tr w:rsidR="00E55157" w:rsidRPr="000F5118" w14:paraId="105713CC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4F22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HIL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972E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92A8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75139D25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27A3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[years]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90B3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FFDE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2DFCF4AE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88CF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241F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9893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54)</w:t>
            </w:r>
          </w:p>
        </w:tc>
      </w:tr>
      <w:tr w:rsidR="00E55157" w:rsidRPr="000F5118" w14:paraId="7543503E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704E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49E9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46DC" w14:textId="3BEF5601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FB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0-14.69</w:t>
            </w: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5157" w:rsidRPr="000F5118" w14:paraId="1B88BADC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5110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since injury to ED presentat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49413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7EC3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18EC61E5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5505A" w14:textId="77777777" w:rsidR="00E55157" w:rsidRPr="000F5118" w:rsidRDefault="00E55157" w:rsidP="00CB0ECC">
            <w:pPr>
              <w:ind w:left="191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ay of injury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8302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B64C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0.00)</w:t>
            </w:r>
          </w:p>
        </w:tc>
      </w:tr>
      <w:tr w:rsidR="00E55157" w:rsidRPr="000F5118" w14:paraId="3BFE9678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5154" w14:textId="77777777" w:rsidR="00E55157" w:rsidRPr="000F5118" w:rsidRDefault="00E55157" w:rsidP="00CB0ECC">
            <w:pPr>
              <w:ind w:left="191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ext day to 72 hours post-injury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D3C3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CE48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50)</w:t>
            </w:r>
          </w:p>
        </w:tc>
      </w:tr>
      <w:tr w:rsidR="00E55157" w:rsidRPr="000F5118" w14:paraId="7C4B3119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4C2A" w14:textId="77777777" w:rsidR="00E55157" w:rsidRPr="000F5118" w:rsidRDefault="00E55157" w:rsidP="00CB0ECC">
            <w:pPr>
              <w:ind w:left="191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gt;72 hours post-injury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C78B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8E2A2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50)</w:t>
            </w:r>
          </w:p>
        </w:tc>
      </w:tr>
      <w:tr w:rsidR="00E55157" w:rsidRPr="000F5118" w14:paraId="3B75F9C1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85FD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2922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B851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61681C51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448B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63C2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EC75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5.00)</w:t>
            </w:r>
          </w:p>
        </w:tc>
      </w:tr>
      <w:tr w:rsidR="00E55157" w:rsidRPr="000F5118" w14:paraId="0E998553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4B21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ious Concussion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CEB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1DFE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3DB8630A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71C8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previous concussions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B13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4470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7.50)</w:t>
            </w:r>
          </w:p>
        </w:tc>
      </w:tr>
      <w:tr w:rsidR="00E55157" w:rsidRPr="000F5118" w14:paraId="3DEFC289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551E" w14:textId="77777777" w:rsidR="00E55157" w:rsidRPr="000F5118" w:rsidRDefault="00E55157" w:rsidP="00CB0ECC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ised/CT/MRI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3B9D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B619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8.18)</w:t>
            </w:r>
          </w:p>
        </w:tc>
      </w:tr>
      <w:tr w:rsidR="00E55157" w:rsidRPr="000F5118" w14:paraId="1A83FF91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D95D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ute Injury Characteristics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8539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BDA4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106F1183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1FFD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 of consciousness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FD3C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B5D9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7.50)</w:t>
            </w:r>
          </w:p>
        </w:tc>
      </w:tr>
      <w:tr w:rsidR="00E55157" w:rsidRPr="000F5118" w14:paraId="478C5D61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939A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miting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996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03A3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0.00)</w:t>
            </w:r>
          </w:p>
        </w:tc>
      </w:tr>
      <w:tr w:rsidR="00E55157" w:rsidRPr="000F5118" w14:paraId="60DD27CE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31EB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nesia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02DA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300C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7.50)</w:t>
            </w:r>
          </w:p>
        </w:tc>
      </w:tr>
      <w:tr w:rsidR="00E55157" w:rsidRPr="000F5118" w14:paraId="6CE04774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F5F6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izure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95F6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F608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E55157" w:rsidRPr="000F5118" w14:paraId="2A3B58AC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0FF8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 Scan performed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8D68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D9C6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00)</w:t>
            </w:r>
          </w:p>
        </w:tc>
      </w:tr>
      <w:tr w:rsidR="00E55157" w:rsidRPr="000F5118" w14:paraId="75D71E32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CDC" w14:textId="77777777" w:rsidR="00E55157" w:rsidRPr="000F5118" w:rsidRDefault="00E55157" w:rsidP="00CB0ECC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 result clear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AD9C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23C5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5.00)</w:t>
            </w:r>
          </w:p>
        </w:tc>
      </w:tr>
      <w:tr w:rsidR="00E55157" w:rsidRPr="000F5118" w14:paraId="2DD5C3C3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5801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st Medical Histor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F14F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4076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434956FD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E1F5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daches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7735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E1D4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00)</w:t>
            </w:r>
          </w:p>
        </w:tc>
      </w:tr>
      <w:tr w:rsidR="00E55157" w:rsidRPr="000F5118" w14:paraId="49BDC8A0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F1A3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graines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F03B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BE34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50)</w:t>
            </w:r>
          </w:p>
        </w:tc>
      </w:tr>
      <w:tr w:rsidR="00E55157" w:rsidRPr="000F5118" w14:paraId="356D9A99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8602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rning disability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B313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AA29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00)</w:t>
            </w:r>
          </w:p>
        </w:tc>
      </w:tr>
      <w:tr w:rsidR="00E55157" w:rsidRPr="000F5118" w14:paraId="4F2E155D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9FCC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HD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2224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6811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E55157" w:rsidRPr="000F5118" w14:paraId="7756B390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6BAD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8BFC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2EF8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00)</w:t>
            </w:r>
          </w:p>
        </w:tc>
      </w:tr>
      <w:tr w:rsidR="00E55157" w:rsidRPr="000F5118" w14:paraId="4B302B58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27D" w14:textId="77777777" w:rsidR="00E55157" w:rsidRPr="000F5118" w:rsidRDefault="00E55157" w:rsidP="00CB0EC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epression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D3E5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D3E7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50)</w:t>
            </w:r>
          </w:p>
        </w:tc>
      </w:tr>
      <w:tr w:rsidR="00E55157" w:rsidRPr="000F5118" w14:paraId="21CACF13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B46D" w14:textId="77777777" w:rsidR="00E55157" w:rsidRPr="000F5118" w:rsidRDefault="00E55157" w:rsidP="00CB0E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tions, n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6AD4" w14:textId="77777777" w:rsidR="00E55157" w:rsidRPr="000F5118" w:rsidRDefault="00E55157" w:rsidP="00CB0E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0775" w14:textId="77777777" w:rsidR="00E55157" w:rsidRPr="000F5118" w:rsidRDefault="00E55157" w:rsidP="00CB0E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5157" w:rsidRPr="000F5118" w14:paraId="75D9580E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DD42" w14:textId="77777777" w:rsidR="00E55157" w:rsidRPr="000F5118" w:rsidRDefault="00E55157" w:rsidP="00CB0ECC">
            <w:pPr>
              <w:ind w:firstLineChars="200" w:firstLine="32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3754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8DF9" w14:textId="77777777" w:rsidR="00E55157" w:rsidRPr="000F5118" w:rsidRDefault="00E55157" w:rsidP="00CB0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2.50)</w:t>
            </w:r>
          </w:p>
        </w:tc>
      </w:tr>
      <w:tr w:rsidR="00FB4065" w:rsidRPr="000F5118" w14:paraId="684EB5BC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A54A" w14:textId="507CB40B" w:rsidR="00FB4065" w:rsidRPr="000F5118" w:rsidRDefault="00FB4065" w:rsidP="00FB4065">
            <w:pPr>
              <w:ind w:firstLineChars="200" w:firstLine="32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tibioti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DF41" w14:textId="41B708B8" w:rsidR="00FB4065" w:rsidRPr="000F5118" w:rsidRDefault="00FB4065" w:rsidP="00FB4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6C26" w14:textId="25D647B9" w:rsidR="00FB4065" w:rsidRPr="000F5118" w:rsidRDefault="00FB4065" w:rsidP="00FB4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50)</w:t>
            </w:r>
          </w:p>
        </w:tc>
      </w:tr>
      <w:tr w:rsidR="00FB4065" w:rsidRPr="000F5118" w14:paraId="1B03C266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FFAE" w14:textId="77777777" w:rsidR="00FB4065" w:rsidRPr="000F5118" w:rsidRDefault="00FB4065" w:rsidP="00FB4065">
            <w:pPr>
              <w:ind w:firstLineChars="200" w:firstLine="32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sthma medication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93F2" w14:textId="77777777" w:rsidR="00FB4065" w:rsidRPr="000F5118" w:rsidRDefault="00FB4065" w:rsidP="00FB4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8DAB" w14:textId="77777777" w:rsidR="00FB4065" w:rsidRPr="000F5118" w:rsidRDefault="00FB4065" w:rsidP="00FB4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50)</w:t>
            </w:r>
          </w:p>
        </w:tc>
      </w:tr>
      <w:tr w:rsidR="00FB4065" w:rsidRPr="000F5118" w14:paraId="5711C35E" w14:textId="77777777" w:rsidTr="00CB0ECC">
        <w:trPr>
          <w:trHeight w:val="268"/>
        </w:trPr>
        <w:tc>
          <w:tcPr>
            <w:tcW w:w="72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57E78" w14:textId="77777777" w:rsidR="00FB4065" w:rsidRPr="000F5118" w:rsidRDefault="00FB4065" w:rsidP="00FB4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HD, attention-deficit/hyperactivity disorder; CT, computed tomography; IQR, interquartile range; MRI, magnetic resonance imaging</w:t>
            </w:r>
          </w:p>
        </w:tc>
      </w:tr>
      <w:tr w:rsidR="00FB4065" w:rsidRPr="000F5118" w14:paraId="257E4512" w14:textId="77777777" w:rsidTr="00CB0ECC">
        <w:trPr>
          <w:trHeight w:val="268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DE10" w14:textId="77777777" w:rsidR="00FB4065" w:rsidRPr="000F5118" w:rsidRDefault="00FB4065" w:rsidP="00FB40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F51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*Missing (n=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01BF" w14:textId="77777777" w:rsidR="00FB4065" w:rsidRPr="000F5118" w:rsidRDefault="00FB4065" w:rsidP="00FB4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F8D7" w14:textId="77777777" w:rsidR="00FB4065" w:rsidRPr="000F5118" w:rsidRDefault="00FB4065" w:rsidP="00FB4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29AD820" w14:textId="77777777" w:rsidR="00E55157" w:rsidRDefault="00E55157" w:rsidP="003A0892">
      <w:pPr>
        <w:rPr>
          <w:rFonts w:ascii="Times New Roman" w:hAnsi="Times New Roman" w:cs="Times New Roman"/>
          <w:sz w:val="16"/>
          <w:szCs w:val="16"/>
        </w:rPr>
      </w:pPr>
    </w:p>
    <w:p w14:paraId="76EE075E" w14:textId="4A7DF6E5" w:rsidR="00E55157" w:rsidRDefault="00E55157" w:rsidP="003A089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D759325" w14:textId="77777777" w:rsidR="00E55157" w:rsidRDefault="00E55157" w:rsidP="003A0892">
      <w:pPr>
        <w:rPr>
          <w:rFonts w:ascii="Times New Roman" w:hAnsi="Times New Roman" w:cs="Times New Roman"/>
          <w:sz w:val="16"/>
          <w:szCs w:val="16"/>
        </w:rPr>
      </w:pPr>
    </w:p>
    <w:p w14:paraId="61708901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8576" w:type="dxa"/>
        <w:jc w:val="center"/>
        <w:tblLook w:val="04A0" w:firstRow="1" w:lastRow="0" w:firstColumn="1" w:lastColumn="0" w:noHBand="0" w:noVBand="1"/>
      </w:tblPr>
      <w:tblGrid>
        <w:gridCol w:w="4568"/>
        <w:gridCol w:w="708"/>
        <w:gridCol w:w="851"/>
        <w:gridCol w:w="850"/>
        <w:gridCol w:w="851"/>
        <w:gridCol w:w="748"/>
      </w:tblGrid>
      <w:tr w:rsidR="003A0892" w:rsidRPr="0018549E" w14:paraId="2A2BAF1E" w14:textId="77777777" w:rsidTr="00810403">
        <w:trPr>
          <w:trHeight w:val="585"/>
          <w:jc w:val="center"/>
        </w:trPr>
        <w:tc>
          <w:tcPr>
            <w:tcW w:w="85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4C44E" w14:textId="3C178E0F" w:rsidR="003A0892" w:rsidRPr="0018549E" w:rsidRDefault="00E55157" w:rsidP="008104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CB6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="003A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="003A0892" w:rsidRPr="00185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="00164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PCS</w:t>
            </w:r>
            <w:r w:rsidR="003A0892" w:rsidRPr="00185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rent Item Endorsement in the ED ranked from most to least endorsed for participants symptomatic at 2 weeks</w:t>
            </w:r>
          </w:p>
        </w:tc>
      </w:tr>
      <w:tr w:rsidR="003A0892" w:rsidRPr="0018549E" w14:paraId="19C721BA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D00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F32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(n=23)</w:t>
            </w:r>
          </w:p>
        </w:tc>
      </w:tr>
      <w:tr w:rsidR="003A0892" w:rsidRPr="0018549E" w14:paraId="7794E036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935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685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B57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434C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8C0B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6A00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</w:t>
            </w:r>
          </w:p>
        </w:tc>
      </w:tr>
      <w:tr w:rsidR="003A0892" w:rsidRPr="0018549E" w14:paraId="3C69A1BF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6B02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ains of headach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FB1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EF7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102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82C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3D3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3A0892" w:rsidRPr="0018549E" w14:paraId="28AC20C2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FC85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or complains of dizzi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55E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713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ABC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550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4E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09C4CCD5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6D98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more tired or fatigu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462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EE4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CE0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868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305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3A0892" w:rsidRPr="0018549E" w14:paraId="32123B7E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BCA7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drows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322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DF3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7EB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295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0B8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1B5C7C80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0C58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ains of naus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4EF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CF5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325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EED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1B1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3A0892" w:rsidRPr="0018549E" w14:paraId="71DFCBC7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F0B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balance problem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BCB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461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C92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0E3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CC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4B0C0259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85C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sa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1B0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E58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55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431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DD6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6AA00FC8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FE2E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swers questions more slowly than usu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E92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563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D49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D02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D7C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3EBE1A5D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517D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or appears mentally fogg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D61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0F1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EF8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BF6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609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56B00DB6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2586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concentrat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40F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77C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FA1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EE3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628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6EB04E59" w14:textId="77777777" w:rsidTr="00E55157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3B0ADBF4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ck pain at rest or during move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AA4FB8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65151D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8BE687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BBBA87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93B301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05DAA4AC" w14:textId="77777777" w:rsidTr="00E55157">
        <w:trPr>
          <w:trHeight w:val="52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7CBA9980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oesn’t have enough energy to do sports or exercise, or play with friend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D9FB65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323F92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61A588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BC353E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F77112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A0892" w:rsidRPr="0018549E" w14:paraId="5F2901CA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0C3D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ing more than usu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4B0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9D8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7CB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550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86E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1092E93C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933A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slowed d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E0A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270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5EF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EE8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0E0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0AE85052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5479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irri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903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0A9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D5E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6AA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005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511E7D07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022E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to ligh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4E8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37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3FE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FC9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7EC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77910274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475E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more emoti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A21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88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D2F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470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277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1984F758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1082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remember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022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4B1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732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3E7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5EA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425A233B" w14:textId="77777777" w:rsidTr="00E55157">
        <w:trPr>
          <w:trHeight w:val="52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1D11AEEE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s symptoms with exercise (e.g., headache, nausea, dizziness), travel or in crowed plac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A70B0A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0351E5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0D9506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BEF9CF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264DC0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454C8579" w14:textId="77777777" w:rsidTr="00E55157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17065FBC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ried or anxious and/or tearfu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A9365D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3B6F24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C7A3DD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8A3B1C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AE81A7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587096EA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53EB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to noi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137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C0A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ED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014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B1F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64724F8F" w14:textId="77777777" w:rsidTr="00E55157">
        <w:trPr>
          <w:trHeight w:val="52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725A79B4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 </w:t>
            </w:r>
            <w:r w:rsidRPr="001854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ired</w:t>
            </w: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t is hard for child to pay attention (reading, doing homework, oth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3FBE16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10325B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0CB2D5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D96EAC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1B9800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A0892" w:rsidRPr="0018549E" w14:paraId="5DAA5F88" w14:textId="77777777" w:rsidTr="00E55157">
        <w:trPr>
          <w:trHeight w:val="52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1062FCD1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t appeti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089859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6D5C28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194670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5410AA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B42685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3A0892" w:rsidRPr="0018549E" w14:paraId="353C4EFC" w14:textId="77777777" w:rsidTr="00E55157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6C1FDF40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keeping track of things in m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DC47F8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65E343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706F73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146671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4ED0DE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3A0892" w:rsidRPr="0018549E" w14:paraId="3B333DE1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E61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comes confused with directions or task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58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85F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E0A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063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319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72F3110D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BA48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to move in a clumsy mann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1F9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CFF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87C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D4F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718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58D1AFEB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100A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or complains of visual problems (blurry, double visio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344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C61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E20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1A0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4ED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34843E7C" w14:textId="77777777" w:rsidTr="00E55157">
        <w:trPr>
          <w:trHeight w:val="52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7F56BE35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shifting vision in the classroom (i.e., looking from work on desk to whiteboar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DCBF06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3D2E16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C1E36E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E2C6FB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9C6A3B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3A0892" w:rsidRPr="0018549E" w14:paraId="598790C8" w14:textId="77777777" w:rsidTr="00E55157">
        <w:trPr>
          <w:trHeight w:val="52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505DF70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wer think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FDBD66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FBC68E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A1271E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0A8F6C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D10D35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57D602FA" w14:textId="77777777" w:rsidTr="00810403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3800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nervo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2EB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1C3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0A4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044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2AB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39C26D67" w14:textId="77777777" w:rsidTr="00E55157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483D0FC1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iculty falling asleep or staying asleep at nigh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9923E4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A6BD12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542C6B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DCD36C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4BAB51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16E370AB" w14:textId="77777777" w:rsidTr="00E55157">
        <w:trPr>
          <w:trHeight w:val="280"/>
          <w:jc w:val="center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2EBE2DB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highlighted items represent 10 added key clinical questio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E6ACE9D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3BF8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7842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2351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9BC3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E660805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1B4E6EA0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2AF6BC8E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56AC518D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2BC17061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37011121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3EFAFB4D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3D878A6C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13D615B9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170C0E6F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449282F4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43B6A12F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50525A0C" w14:textId="77777777" w:rsidR="003A0892" w:rsidRPr="0018549E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8566" w:type="dxa"/>
        <w:jc w:val="center"/>
        <w:tblLayout w:type="fixed"/>
        <w:tblLook w:val="04A0" w:firstRow="1" w:lastRow="0" w:firstColumn="1" w:lastColumn="0" w:noHBand="0" w:noVBand="1"/>
      </w:tblPr>
      <w:tblGrid>
        <w:gridCol w:w="4410"/>
        <w:gridCol w:w="708"/>
        <w:gridCol w:w="851"/>
        <w:gridCol w:w="850"/>
        <w:gridCol w:w="896"/>
        <w:gridCol w:w="851"/>
      </w:tblGrid>
      <w:tr w:rsidR="003A0892" w:rsidRPr="0018549E" w14:paraId="1D81C115" w14:textId="77777777" w:rsidTr="00810403">
        <w:trPr>
          <w:trHeight w:val="585"/>
          <w:jc w:val="center"/>
        </w:trPr>
        <w:tc>
          <w:tcPr>
            <w:tcW w:w="856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554D43" w14:textId="047EAEE5" w:rsidR="003A0892" w:rsidRPr="0018549E" w:rsidRDefault="00E55157" w:rsidP="008104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CB6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="003A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="003A0892" w:rsidRPr="00185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="00164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PCS</w:t>
            </w:r>
            <w:r w:rsidR="003A0892" w:rsidRPr="00185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rent Item Endorsement at 2 weeks post-injury ranked from most to least endorsed for participants symptomatic at 2 weeks</w:t>
            </w:r>
          </w:p>
        </w:tc>
      </w:tr>
      <w:tr w:rsidR="003A0892" w:rsidRPr="0018549E" w14:paraId="021579C3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90FE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325F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 (n=23)</w:t>
            </w:r>
          </w:p>
        </w:tc>
      </w:tr>
      <w:tr w:rsidR="003A0892" w:rsidRPr="0018549E" w14:paraId="63C40D06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CE45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FACE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E51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8EB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E5A9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8D8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</w:t>
            </w:r>
          </w:p>
        </w:tc>
      </w:tr>
      <w:tr w:rsidR="003A0892" w:rsidRPr="0018549E" w14:paraId="6A3275C7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7EDC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ains of headach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BC6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864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F08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BD8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0D5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5DC5A46F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55D2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more tired or fatigu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1CC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B13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CB5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A6D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9FA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2A07DC75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2872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irri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430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446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F51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72D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6E2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365B29E6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4BF3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sa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5BC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B7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7CD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C0B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BF7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1275046F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2515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more emoti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903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466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D4B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03E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1D2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5409C44E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C575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or complains of dizzi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D6A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5A2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28D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BEA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2B3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0B4150F3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D0C3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concentrat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75F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AC1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CCC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4FF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E17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3891E9DF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2F1A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ains of naus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D47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687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8C0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74E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C10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0514B25A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E4A4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remember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5AD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EBB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21D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4F6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F62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1510C1B2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D00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ing more than usu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8D1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E2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931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DC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75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70AFA682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7666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or appears mentally fogg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EB6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27F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9B0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3E0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799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6ADEDD61" w14:textId="77777777" w:rsidTr="00E55157">
        <w:trPr>
          <w:trHeight w:val="5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1D93CC94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s symptoms with exercise (e.g., headache, nausea, dizziness), travel or in crowed plac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A1C0D4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136298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5E3AD2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A76A93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546094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090CD068" w14:textId="77777777" w:rsidTr="00E55157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02DFC45C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ried or anxious and/or tearfu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D7CA31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18A510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2533A9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DFB331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8E3750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4D8ECE64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D0DD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nervo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992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87F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F32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024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499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3F603DA2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B681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comes confused with directions or task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6D7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8E8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6C6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43B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FDF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A0892" w:rsidRPr="0018549E" w14:paraId="2E5EDC32" w14:textId="77777777" w:rsidTr="00E55157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6A293336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wer think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99E83C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131FEA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602F73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AD34C8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72AC1F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4D1B1948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3300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drows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296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C97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399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41C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522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A0892" w:rsidRPr="0018549E" w14:paraId="1DE7CD2B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BAF2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to ligh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9CF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D13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35D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CF7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48A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A0892" w:rsidRPr="0018549E" w14:paraId="431A02F9" w14:textId="77777777" w:rsidTr="00810403">
        <w:trPr>
          <w:trHeight w:val="5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9B53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to noi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B8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D58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429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4F7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029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A0892" w:rsidRPr="0018549E" w14:paraId="30D9E72F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DE4D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swers questions more slowly than usu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13A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D14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00D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F73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36E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3A0892" w:rsidRPr="0018549E" w14:paraId="422D91FD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BBA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slowed d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F89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DF1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848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ED0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01A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4F45DAD3" w14:textId="77777777" w:rsidTr="00E55157">
        <w:trPr>
          <w:trHeight w:val="5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69465D1E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oesn’t have enough energy to do sports or exercise, or play with friend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B6F294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290744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AC95A3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99730C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836F44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2D34995D" w14:textId="77777777" w:rsidTr="00E55157">
        <w:trPr>
          <w:trHeight w:val="5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45E8AFBC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 </w:t>
            </w:r>
            <w:r w:rsidRPr="001854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ired</w:t>
            </w: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t is hard for child to pay attention (reading, doing homework, oth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AAAAC6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0A4642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DA2EE4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E9B156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E909F1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67CF70C8" w14:textId="77777777" w:rsidTr="00E55157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55EC545C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keeping track of things in m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66D238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3F84D7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7C128F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84CADC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0B340F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3A0892" w:rsidRPr="0018549E" w14:paraId="0D35699A" w14:textId="77777777" w:rsidTr="00E55157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1C26A5F0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ck pain at rest or during move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1B8B6A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6436BD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38E2FF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0D3DEF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B1E873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A0892" w:rsidRPr="0018549E" w14:paraId="5AD6CCE0" w14:textId="77777777" w:rsidTr="00E55157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5520E3BA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iculty falling asleep or staying asleep at nigh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9CD4BE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3E5EE5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6F5E23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1F3301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987D3D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A0892" w:rsidRPr="0018549E" w14:paraId="53D6DC73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8B2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balance problem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73C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3E5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525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B3E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1B0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3A0892" w:rsidRPr="0018549E" w14:paraId="3E342EFF" w14:textId="77777777" w:rsidTr="00810403">
        <w:trPr>
          <w:trHeight w:val="5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04FC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to move in a clumsy mann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364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151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ACA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783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8F4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12FC876E" w14:textId="77777777" w:rsidTr="00E55157">
        <w:trPr>
          <w:trHeight w:val="5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72FBB9C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shifting vision in the classroom (i.e., looking from work on desk to whiteboar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E143DD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9958D3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957599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714AAD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EEA70F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A0892" w:rsidRPr="0018549E" w14:paraId="5B801FFD" w14:textId="77777777" w:rsidTr="00E55157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7CE43650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t appeti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A04937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C9A5EE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937848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1E338E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509FEC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4BA0ED22" w14:textId="77777777" w:rsidTr="00810403">
        <w:trPr>
          <w:trHeight w:val="280"/>
          <w:jc w:val="center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04E0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or complains of visual problems (blurry, double vision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FE8A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425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7884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093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AC1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</w:tbl>
    <w:p w14:paraId="77B61813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1FC6923B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1FE4A8B1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22285E2D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01B1AFF4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18B7E1AF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6159B956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4A280304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7C088412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6DBF9BA6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6AC32BE8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5C78662E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11F4D911" w14:textId="77777777" w:rsidR="003A0892" w:rsidRPr="0018549E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8411" w:type="dxa"/>
        <w:jc w:val="center"/>
        <w:tblLayout w:type="fixed"/>
        <w:tblLook w:val="04A0" w:firstRow="1" w:lastRow="0" w:firstColumn="1" w:lastColumn="0" w:noHBand="0" w:noVBand="1"/>
      </w:tblPr>
      <w:tblGrid>
        <w:gridCol w:w="4268"/>
        <w:gridCol w:w="709"/>
        <w:gridCol w:w="850"/>
        <w:gridCol w:w="851"/>
        <w:gridCol w:w="883"/>
        <w:gridCol w:w="850"/>
      </w:tblGrid>
      <w:tr w:rsidR="003A0892" w:rsidRPr="0018549E" w14:paraId="782F5452" w14:textId="77777777" w:rsidTr="00810403">
        <w:trPr>
          <w:trHeight w:val="585"/>
          <w:jc w:val="center"/>
        </w:trPr>
        <w:tc>
          <w:tcPr>
            <w:tcW w:w="84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8194B" w14:textId="0EE14DAB" w:rsidR="003A0892" w:rsidRPr="0018549E" w:rsidRDefault="00E55157" w:rsidP="008104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CB6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="003A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="003A0892" w:rsidRPr="00185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="00164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PCS</w:t>
            </w:r>
            <w:r w:rsidR="003A0892" w:rsidRPr="00185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rent Item Endorsement in the ED ranked from most to least endorsed for participants asymptomatic at 2 weeks</w:t>
            </w:r>
          </w:p>
        </w:tc>
      </w:tr>
      <w:tr w:rsidR="003A0892" w:rsidRPr="0018549E" w14:paraId="52C364C9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B43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8878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(n=17)</w:t>
            </w:r>
          </w:p>
        </w:tc>
      </w:tr>
      <w:tr w:rsidR="003A0892" w:rsidRPr="0018549E" w14:paraId="28F7DBF5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E55B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965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20B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93D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D7D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583A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</w:t>
            </w:r>
          </w:p>
        </w:tc>
      </w:tr>
      <w:tr w:rsidR="003A0892" w:rsidRPr="0018549E" w14:paraId="4314CCB5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1461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ains of headach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A6E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BC3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ABC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7E9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134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3A0892" w:rsidRPr="0018549E" w14:paraId="302A232F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18E5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drows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B43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EC6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307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1C0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299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5931037A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8FEC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more tired or fatigu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465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B1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F6C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03A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9D5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3A0892" w:rsidRPr="0018549E" w14:paraId="57DD3E78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417A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or complains of dizzi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BD3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9CE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27E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DA2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FE9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3CF87A06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5F2D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more emoti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3C8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F89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66E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ADC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3B8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0F16B158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FDF1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or appears mentally fog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BE2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891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875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90E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44B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6D5B4099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2B6C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ains of naus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BFB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09C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203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A5C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BDE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3A0892" w:rsidRPr="0018549E" w14:paraId="49F2128C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2D2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slowed d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4AC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757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10C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240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B43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3A0892" w:rsidRPr="0018549E" w14:paraId="550216AC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4EA9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balance proble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66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89D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E1B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9AE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26B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6E6D34FD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A18B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s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424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EC5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A3F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225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B8D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454CDD3D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D2E8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concentra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F80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239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40E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11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37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000BA0FC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46ED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swers questions more slowly than us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BCC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E1F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4E6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6E6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4CF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7F54AF72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A3C2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remembe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3CD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EDA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49B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314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0A7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605D4989" w14:textId="77777777" w:rsidTr="00E55157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6EDBA850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ried or anxious and/or tearfu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BD507A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693CF5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F84FFB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C52C62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E899D1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6B49D944" w14:textId="77777777" w:rsidTr="00E55157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75DAEB1A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wer thin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A7A389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DD99AF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01A288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692A62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2FC11F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A0892" w:rsidRPr="0018549E" w14:paraId="3CFBA1FB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E9D0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irrit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777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5B0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1D1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FDB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CAD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4B173B4A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347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to no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9D2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70A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8DB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87E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A97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0A999D8C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5621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comes confused with directions or tas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1E6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582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884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348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FB4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635C70E8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A86D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to move in a clumsy mann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29A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AD2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A7E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2B7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D53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157A48E7" w14:textId="77777777" w:rsidTr="00E55157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6C6455C3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ck pain at rest or during mov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03AFFB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271F70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91FEEE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91C5EA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067B43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27B7CE1D" w14:textId="77777777" w:rsidTr="00E55157">
        <w:trPr>
          <w:trHeight w:val="52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0F4B7700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 </w:t>
            </w:r>
            <w:r w:rsidRPr="001854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ired</w:t>
            </w: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t is hard for child to pay attention (reading, doing homework, othe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D20ED8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34431A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A327C1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DCF215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E3F269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2555BB8E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F9EA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ing more than us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558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2B5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EE5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66D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C51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3A0892" w:rsidRPr="0018549E" w14:paraId="5DC255E7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F2E7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to l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6A3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F28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45D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1B4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3CD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3A0892" w:rsidRPr="0018549E" w14:paraId="065D8226" w14:textId="77777777" w:rsidTr="00810403">
        <w:trPr>
          <w:trHeight w:val="52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6F8A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or complains of visual problems (blurry, double visi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B4D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35F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C50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934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0C2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3A0892" w:rsidRPr="0018549E" w14:paraId="62CDF074" w14:textId="77777777" w:rsidTr="00E55157">
        <w:trPr>
          <w:trHeight w:val="52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4C56ABF1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keeping track of things in m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40F28F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4A3ABE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6078A4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A507DD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CF875D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3A0892" w:rsidRPr="0018549E" w14:paraId="07A5A973" w14:textId="77777777" w:rsidTr="00810403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7E44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nerv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AE4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914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E0F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9A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058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4E92DBB9" w14:textId="77777777" w:rsidTr="00E55157">
        <w:trPr>
          <w:trHeight w:val="52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624F3B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s symptoms with exercise (e.g., headache, nausea, dizziness), travel or in crowed plac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867BF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DFA5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888B2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4F4AE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FA8A2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A0892" w:rsidRPr="0018549E" w14:paraId="21B6C2A7" w14:textId="77777777" w:rsidTr="00E55157">
        <w:trPr>
          <w:trHeight w:val="52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043513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shifting vision in the classroom (i.e., looking from work on desk to whiteboar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75173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07348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6D95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7C9E3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EAC5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1C0D5D51" w14:textId="77777777" w:rsidTr="00E55157">
        <w:trPr>
          <w:trHeight w:val="52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563EDB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oesn’t have enough energy to do sports or exercise, or play with friend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B64E9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2F55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BBD53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EE7B9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07171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5326569F" w14:textId="77777777" w:rsidTr="00E55157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C1BA5A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iculty falling asleep or staying asleep at n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16E4E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59A7A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816AD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C845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E977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5C0AC624" w14:textId="77777777" w:rsidTr="00E55157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D60528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t appeti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90788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6C478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00064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FCBA6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87C7D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7E70DB4A" w14:textId="77777777" w:rsidTr="00E55157">
        <w:trPr>
          <w:trHeight w:val="280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4604C04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highlighted items represent 10 added key clinical ques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D50EF60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F903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B857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A9A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94BD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A99B4C5" w14:textId="77777777" w:rsidR="003A0892" w:rsidRPr="0018549E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05B8D265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1E6C2497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35C47BAA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4DC8F52F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3172F068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217D8194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66E0BC4B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56A4658F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7BD8F065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4C8B3D8A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14C4B1E0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58E89093" w14:textId="77777777" w:rsidR="003A0892" w:rsidRPr="0018549E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8303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851"/>
        <w:gridCol w:w="850"/>
        <w:gridCol w:w="851"/>
        <w:gridCol w:w="775"/>
        <w:gridCol w:w="850"/>
      </w:tblGrid>
      <w:tr w:rsidR="003A0892" w:rsidRPr="0018549E" w14:paraId="1915FAE6" w14:textId="77777777" w:rsidTr="00810403">
        <w:trPr>
          <w:trHeight w:val="585"/>
          <w:jc w:val="center"/>
        </w:trPr>
        <w:tc>
          <w:tcPr>
            <w:tcW w:w="830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FF4C10" w14:textId="58797B3F" w:rsidR="003A0892" w:rsidRPr="0018549E" w:rsidRDefault="00E55157" w:rsidP="008104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CB6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="003A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.</w:t>
            </w:r>
            <w:r w:rsidR="003A0892" w:rsidRPr="00185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64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PCS</w:t>
            </w:r>
            <w:r w:rsidR="003A0892" w:rsidRPr="00185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rent Item Endorsement at 2 weeks post-injury ranked from most to least endorsed for participants asymptomatic at 2 weeks</w:t>
            </w:r>
          </w:p>
        </w:tc>
      </w:tr>
      <w:tr w:rsidR="003A0892" w:rsidRPr="0018549E" w14:paraId="2528A291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116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3CA6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 (n=17)</w:t>
            </w:r>
          </w:p>
        </w:tc>
      </w:tr>
      <w:tr w:rsidR="003A0892" w:rsidRPr="0018549E" w14:paraId="1E19FCE6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163B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BA24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364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A66F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7F5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92A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</w:t>
            </w:r>
          </w:p>
        </w:tc>
      </w:tr>
      <w:tr w:rsidR="003A0892" w:rsidRPr="0018549E" w14:paraId="697793E4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CC4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ains of headach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DAD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A31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085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E10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80D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A0892" w:rsidRPr="0018549E" w14:paraId="41606442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7F3A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more emotion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8F0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4A9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B2D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959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6CE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6CB22AD9" w14:textId="77777777" w:rsidTr="00E55157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29F3145D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iculty falling asleep or staying asleep at n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D610C3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F1DE74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93D83A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7F06BB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D623C5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43A9A7BB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C53D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to noi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791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6A6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0BF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4B2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39B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3A0892" w:rsidRPr="0018549E" w14:paraId="41B15DB4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80E1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concentra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30A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16C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46B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4EA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CEF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A0892" w:rsidRPr="0018549E" w14:paraId="3AC1E802" w14:textId="77777777" w:rsidTr="00E55157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4C648DEB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ried or anxious and/or tearfu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8A54DC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8A6C51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0E38A0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432E86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00A008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A0892" w:rsidRPr="0018549E" w14:paraId="0634DEAE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6B15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ains of nau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D86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9DB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FF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F38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11C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60CF7781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7574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balance proble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BE7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84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82C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489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67F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0ED1277E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6FD9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or complains of dizzi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A57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A3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CB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02E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6EF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00368A27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C8D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ing more than us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BA0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508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042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27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DE5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4D6EC50C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B104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drow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BEC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5FE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881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BC1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AC5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557A237C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3AB9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to l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8B1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FBC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E12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6EA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CBD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37BD426D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30FA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irritab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B40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AE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AF0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14A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6A5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7CE3E1F1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0E63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s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CE0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735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517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F45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C4D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0D4828C1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D955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nerv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695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47A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BBF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CF7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2FE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429DE5E7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2F4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s or appears mentally fog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B03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B82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3E6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08F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6B2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77FD0271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98D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remember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879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965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AC6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8D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407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062C2CBA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AF9F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or complains of visual problems (blurry, double vis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494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969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F31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62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993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5889B4AD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8959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more tired or fatigu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1AD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499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976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FB7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563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3D352E48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473C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comes confused with directions or tas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A25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9968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EE4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7FF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4D4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3AD72764" w14:textId="77777777" w:rsidTr="00810403">
        <w:trPr>
          <w:trHeight w:val="52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598C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to move in a clumsy man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351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760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0C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82F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1EC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003D0E64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F267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swers questions more slowly than us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59C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BA4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015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3E0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717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21B75569" w14:textId="77777777" w:rsidTr="00810403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BFE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ars slowed d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97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039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78C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1C7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027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697AD83A" w14:textId="77777777" w:rsidTr="00E55157">
        <w:trPr>
          <w:trHeight w:val="52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11546501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s symptoms with exercise (e.g., headache, nausea, dizziness), travel or in crowed pla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DB39DC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EB7FB2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329BC31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32554C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A3334B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0823BEA9" w14:textId="77777777" w:rsidTr="00E55157">
        <w:trPr>
          <w:trHeight w:val="52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28C6114C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shifting vision in the classroom (i.e., looking from work on desk to whiteboar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1925D7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71945D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F98791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769F4C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6DFF0B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43ADE553" w14:textId="77777777" w:rsidTr="00E55157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5E5602D4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ck pain at rest or during mov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4B76A0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B6ADD9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DC4B8C9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EF1CE5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D849DF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35227DE5" w14:textId="77777777" w:rsidTr="00E55157">
        <w:trPr>
          <w:trHeight w:val="52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01438902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oesn’t have enough energy to do sports or exercise, or play with friend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6EBBBC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C8EFDD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4ADB3F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6DE7854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FBB07A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59AF59E1" w14:textId="77777777" w:rsidTr="00E55157">
        <w:trPr>
          <w:trHeight w:val="52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07449250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 </w:t>
            </w:r>
            <w:r w:rsidRPr="001854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ired</w:t>
            </w: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t is hard for child to pay attention (reading, doing homework, oth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CADAB8D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D9B2BA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4E72B3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372C77C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55BB15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651EDF3B" w14:textId="77777777" w:rsidTr="00E55157">
        <w:trPr>
          <w:trHeight w:val="52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3717EF92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t appet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C4E7DE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A417DF5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D89F4D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0820DC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85878CB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76D35863" w14:textId="77777777" w:rsidTr="00E55157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6C66D251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 difficulty keeping track of things in mi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F9F5F3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015A410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943F226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EAD6AB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DE35F7E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A0892" w:rsidRPr="0018549E" w14:paraId="2AF3A6A6" w14:textId="77777777" w:rsidTr="00E55157">
        <w:trPr>
          <w:trHeight w:val="280"/>
          <w:jc w:val="center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14:paraId="24F2B239" w14:textId="77777777" w:rsidR="003A0892" w:rsidRPr="0018549E" w:rsidRDefault="003A0892" w:rsidP="008104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wer think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DABE9AF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730A22A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FC9D297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CA0C093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E089972" w14:textId="77777777" w:rsidR="003A0892" w:rsidRPr="0018549E" w:rsidRDefault="003A0892" w:rsidP="00810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14:paraId="604CE813" w14:textId="77777777" w:rsidR="003A0892" w:rsidRPr="0018549E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016FFC78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403539B9" w14:textId="77777777" w:rsidR="003A0892" w:rsidRDefault="003A0892" w:rsidP="003A0892">
      <w:pPr>
        <w:rPr>
          <w:rFonts w:ascii="Times New Roman" w:hAnsi="Times New Roman" w:cs="Times New Roman"/>
          <w:sz w:val="16"/>
          <w:szCs w:val="16"/>
        </w:rPr>
      </w:pPr>
    </w:p>
    <w:p w14:paraId="54F4358A" w14:textId="7F44AD66" w:rsidR="00E55157" w:rsidRDefault="00E55157">
      <w:r>
        <w:br w:type="page"/>
      </w:r>
    </w:p>
    <w:tbl>
      <w:tblPr>
        <w:tblpPr w:leftFromText="180" w:rightFromText="180" w:vertAnchor="text" w:tblpXSpec="center" w:tblpY="1"/>
        <w:tblOverlap w:val="never"/>
        <w:tblW w:w="4407" w:type="pct"/>
        <w:jc w:val="center"/>
        <w:tblLook w:val="04A0" w:firstRow="1" w:lastRow="0" w:firstColumn="1" w:lastColumn="0" w:noHBand="0" w:noVBand="1"/>
      </w:tblPr>
      <w:tblGrid>
        <w:gridCol w:w="964"/>
        <w:gridCol w:w="861"/>
        <w:gridCol w:w="382"/>
        <w:gridCol w:w="382"/>
        <w:gridCol w:w="795"/>
        <w:gridCol w:w="367"/>
        <w:gridCol w:w="670"/>
        <w:gridCol w:w="405"/>
        <w:gridCol w:w="216"/>
        <w:gridCol w:w="381"/>
        <w:gridCol w:w="216"/>
        <w:gridCol w:w="245"/>
        <w:gridCol w:w="216"/>
        <w:gridCol w:w="332"/>
        <w:gridCol w:w="216"/>
        <w:gridCol w:w="252"/>
        <w:gridCol w:w="216"/>
        <w:gridCol w:w="387"/>
        <w:gridCol w:w="216"/>
        <w:gridCol w:w="245"/>
        <w:gridCol w:w="216"/>
        <w:gridCol w:w="333"/>
        <w:gridCol w:w="3"/>
      </w:tblGrid>
      <w:tr w:rsidR="00BB22F1" w:rsidRPr="00F14195" w14:paraId="3142F138" w14:textId="77777777" w:rsidTr="007C6A1B">
        <w:trPr>
          <w:trHeight w:val="269"/>
          <w:jc w:val="center"/>
        </w:trPr>
        <w:tc>
          <w:tcPr>
            <w:tcW w:w="3089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416C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OLE_LINK1"/>
            <w:bookmarkStart w:id="1" w:name="OLE_LINK2"/>
            <w:r w:rsidRPr="00F14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Table 5. Parent endorsement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PCS</w:t>
            </w:r>
            <w:r w:rsidRPr="00F14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tems by symptom domain and symptomatic status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C731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7F69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CC7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CBAB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422C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9723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C4A7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B22F1" w:rsidRPr="00F14195" w14:paraId="647BC6E2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CB94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E0A96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20E4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FA32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SI Symptoms</w:t>
            </w:r>
          </w:p>
        </w:tc>
        <w:tc>
          <w:tcPr>
            <w:tcW w:w="109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3886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CS</w:t>
            </w: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mptoms</w:t>
            </w:r>
          </w:p>
        </w:tc>
        <w:tc>
          <w:tcPr>
            <w:tcW w:w="109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D05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CS</w:t>
            </w: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tal</w:t>
            </w:r>
          </w:p>
        </w:tc>
      </w:tr>
      <w:tr w:rsidR="00BB22F1" w:rsidRPr="00F14195" w14:paraId="367BEE31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9B7EC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1C12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0A01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5B1C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5BA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5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3551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52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4F08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5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77A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5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84C1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tomatic</w:t>
            </w:r>
          </w:p>
        </w:tc>
      </w:tr>
      <w:tr w:rsidR="00BB22F1" w:rsidRPr="00F14195" w14:paraId="70F05ADB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D8D7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9DD6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EE4C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C4B0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8BE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E415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1B6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DBA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F64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7B12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D0D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0112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E52A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339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623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BB22F1" w:rsidRPr="00F14195" w14:paraId="6466784F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733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E3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DE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BD6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09C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10F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F9F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61B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229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B96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317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464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D32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A7E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4B3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B22F1" w:rsidRPr="00F14195" w14:paraId="1BEA1CF7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6E2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A6E3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085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BC1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609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A7C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0B4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CE3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519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109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E2B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B9E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E0C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6C7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DFB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B22F1" w:rsidRPr="00F14195" w14:paraId="5E340FFD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ED0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C8F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423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FE1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BF3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60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742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AB5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C3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AD2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EAE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F7D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9F7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864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518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B22F1" w:rsidRPr="00F14195" w14:paraId="21F51376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515A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logica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A783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20C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855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E97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6C8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D7E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96B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474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9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ED6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442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5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C3A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24A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C56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E26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7)</w:t>
            </w:r>
          </w:p>
        </w:tc>
      </w:tr>
      <w:tr w:rsidR="00BB22F1" w:rsidRPr="00F14195" w14:paraId="4130CA4E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5661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B023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13F1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ED9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F9C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5.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F53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4CB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E25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357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C96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76F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5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E56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35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5.3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70F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91F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7)</w:t>
            </w:r>
          </w:p>
        </w:tc>
      </w:tr>
      <w:tr w:rsidR="00BB22F1" w:rsidRPr="00F14195" w14:paraId="39439B86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E091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C012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1827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710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E2A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0B5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BBB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E41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68B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2A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244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0D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29C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D0E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C8F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B22F1" w:rsidRPr="00F14195" w14:paraId="3C60665C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3DD1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gnitive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687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B303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57C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3C8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8.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412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C99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2.6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7DD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C49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4.7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E27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D4E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9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8EA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AC5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8.2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344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B49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.3)</w:t>
            </w:r>
          </w:p>
        </w:tc>
      </w:tr>
      <w:tr w:rsidR="00BB22F1" w:rsidRPr="00F14195" w14:paraId="385B7812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B40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843B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7F6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A16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1C0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EF9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8D8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630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FE1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37F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759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2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1BA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5C5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8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2F7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314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9)</w:t>
            </w:r>
          </w:p>
        </w:tc>
      </w:tr>
      <w:tr w:rsidR="00BB22F1" w:rsidRPr="00F14195" w14:paraId="702E4558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123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CE36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07E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E86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19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9F8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04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EAB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FC7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8C8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406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DCA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CAB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6C0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2B9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B22F1" w:rsidRPr="00F14195" w14:paraId="26B359D7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41D9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o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E57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ED70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B34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C9F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.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F4E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E70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.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0E3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5F5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8.8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876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D1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3.9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3A2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9CA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.1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7C8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E5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7)</w:t>
            </w:r>
          </w:p>
        </w:tc>
      </w:tr>
      <w:tr w:rsidR="00BB22F1" w:rsidRPr="00F14195" w14:paraId="59B63028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4A2C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553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34DE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007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AA9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3.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9EF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7AB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AA8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D40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9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49B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DEC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9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12B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E16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3.5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341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5AC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7)</w:t>
            </w:r>
          </w:p>
        </w:tc>
      </w:tr>
      <w:tr w:rsidR="00BB22F1" w:rsidRPr="00F14195" w14:paraId="2838573A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4586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FB1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CA9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F5D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851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348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D3A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4E2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A10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781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FAA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7D0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B95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BD6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1C3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B22F1" w:rsidRPr="00F14195" w14:paraId="44EB8D45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1F7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haviou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F870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C33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0FB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A73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1</w:t>
            </w: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AFC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7EB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.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192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018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3E4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EFA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D82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F4A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1</w:t>
            </w: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BC7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804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.3)</w:t>
            </w:r>
          </w:p>
        </w:tc>
      </w:tr>
      <w:tr w:rsidR="00BB22F1" w:rsidRPr="00F14195" w14:paraId="3239689F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699C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3B79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47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4C5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BFA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552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DF4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7.0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C1B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882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990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8EF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949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20A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7E4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B6E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0</w:t>
            </w: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B22F1" w:rsidRPr="00F14195" w14:paraId="6A5EE7AC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6CE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F59E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97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801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B09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9B8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723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67D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D9E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611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A33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965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9E5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1AF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827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B22F1" w:rsidRPr="00F14195" w14:paraId="5D9A7F17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B1C3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nomi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5E7B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69F5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843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06C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.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035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5EC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7.0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ABE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445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9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967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89D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9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A35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72D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.1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07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915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.3)</w:t>
            </w:r>
          </w:p>
        </w:tc>
      </w:tr>
      <w:tr w:rsidR="00BB22F1" w:rsidRPr="00F14195" w14:paraId="28D4564B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7B30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8E25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F3A4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980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CF8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6F5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9CD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9.6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CE3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828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1C3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DD3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5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B86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4CA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C1B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A7B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3.9)</w:t>
            </w:r>
          </w:p>
        </w:tc>
      </w:tr>
      <w:tr w:rsidR="00BB22F1" w:rsidRPr="00F14195" w14:paraId="07832C80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542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803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A29B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125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721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B81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4A9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B6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AFA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3B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E1F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36F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09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FAD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F2F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B22F1" w:rsidRPr="00F14195" w14:paraId="254A2FE3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EF82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333B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3294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30E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FA2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.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358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79C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7.0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98E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5B7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.2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CEB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D3B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9.1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0AE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E79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.1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C99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E2F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.3)</w:t>
            </w:r>
          </w:p>
        </w:tc>
      </w:tr>
      <w:tr w:rsidR="00BB22F1" w:rsidRPr="00F14195" w14:paraId="4BAE54EB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E65E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61E5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3515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248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DD8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79E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625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9.6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6C0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47F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7.6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DA5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8AE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2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BD4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21F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7.6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F4C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D15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3.9)</w:t>
            </w:r>
          </w:p>
        </w:tc>
      </w:tr>
      <w:tr w:rsidR="00BB22F1" w:rsidRPr="00F14195" w14:paraId="7F29270A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9282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8EF1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AE5B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CE1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646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B78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F77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E9D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09B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5E9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87A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898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FB2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CB5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20C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B22F1" w:rsidRPr="00F14195" w14:paraId="04881FE9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A60A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ADC4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13C5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1EB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59F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627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D02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C00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FEE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.2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968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0AB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2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0AF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219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7E1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C82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7)</w:t>
            </w:r>
          </w:p>
        </w:tc>
      </w:tr>
      <w:tr w:rsidR="00BB22F1" w:rsidRPr="00F14195" w14:paraId="4E735079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EE8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BCC9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3BB9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D5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92F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46C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F33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2.6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962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F69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B17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E03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4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C05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E1A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AC8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622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7.0)</w:t>
            </w:r>
          </w:p>
        </w:tc>
      </w:tr>
      <w:tr w:rsidR="00BB22F1" w:rsidRPr="00F14195" w14:paraId="2781E44D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0C8C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217C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8EF4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F8B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4DC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B7D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C0E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B1B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8C9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F43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EC7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7EC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874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15A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4D2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B22F1" w:rsidRPr="00F14195" w14:paraId="3600212F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145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tibula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5569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48E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A2C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A1F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8.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C1D3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728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70D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C7D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9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485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2B3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5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D55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796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8.2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DFA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E51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7)</w:t>
            </w:r>
          </w:p>
        </w:tc>
      </w:tr>
      <w:tr w:rsidR="00BB22F1" w:rsidRPr="00F14195" w14:paraId="256A7AB1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7A6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D167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0494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896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AEC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B06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7FF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2.6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F09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B47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A94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C7E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5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26C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D18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E53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D81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7.0)</w:t>
            </w:r>
          </w:p>
        </w:tc>
      </w:tr>
      <w:tr w:rsidR="00BB22F1" w:rsidRPr="00F14195" w14:paraId="69F05D51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A2DC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7B22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9D72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F86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670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48B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7D4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D18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0AF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6E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F39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88E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BD5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28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9A6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B22F1" w:rsidRPr="00F14195" w14:paraId="4BE19630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E3C9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mona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7D6C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6530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AAD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FF9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6B19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61BE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0B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18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3731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2525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5.2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EE3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09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E686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9BB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5.2)</w:t>
            </w:r>
          </w:p>
        </w:tc>
      </w:tr>
      <w:tr w:rsidR="00BB22F1" w:rsidRPr="00F14195" w14:paraId="4A12B508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B94D1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E68C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173C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A14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F615B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6D937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082A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E36C2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81E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2594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9FB8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5)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2208C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785F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1A25D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9910" w14:textId="77777777" w:rsidR="00BB22F1" w:rsidRPr="00F14195" w:rsidRDefault="00BB22F1" w:rsidP="007C6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41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5)</w:t>
            </w:r>
          </w:p>
        </w:tc>
      </w:tr>
      <w:tr w:rsidR="00BB22F1" w:rsidRPr="00F14195" w14:paraId="245E4C09" w14:textId="77777777" w:rsidTr="007C6A1B">
        <w:trPr>
          <w:gridAfter w:val="1"/>
          <w:trHeight w:val="269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D2EA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4124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A54C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1652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2D17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BB5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1A8F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9AC4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4199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4FBE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F89A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F7DA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19BE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8D08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1AE2" w14:textId="77777777" w:rsidR="00BB22F1" w:rsidRPr="00F14195" w:rsidRDefault="00BB22F1" w:rsidP="007C6A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8BD2E40" w14:textId="77777777" w:rsidR="00CB4A1A" w:rsidRDefault="00CB4A1A">
      <w:bookmarkStart w:id="2" w:name="_GoBack"/>
      <w:bookmarkEnd w:id="0"/>
      <w:bookmarkEnd w:id="1"/>
      <w:bookmarkEnd w:id="2"/>
    </w:p>
    <w:sectPr w:rsidR="00CB4A1A" w:rsidSect="00CB4A1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604D"/>
    <w:rsid w:val="00061D87"/>
    <w:rsid w:val="0016417C"/>
    <w:rsid w:val="003A0892"/>
    <w:rsid w:val="0094604D"/>
    <w:rsid w:val="009B734F"/>
    <w:rsid w:val="00BB22F1"/>
    <w:rsid w:val="00CB0DAD"/>
    <w:rsid w:val="00CB4A1A"/>
    <w:rsid w:val="00CB6FEB"/>
    <w:rsid w:val="00CD0E9B"/>
    <w:rsid w:val="00E55157"/>
    <w:rsid w:val="00FB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8D9B83"/>
  <w14:defaultImageDpi w14:val="300"/>
  <w15:docId w15:val="{5306E885-7EC2-6E4A-BB19-C709B1788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0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0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04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6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67</Words>
  <Characters>1064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Rausa</dc:creator>
  <cp:keywords/>
  <dc:description/>
  <cp:lastModifiedBy>Gavin Davis</cp:lastModifiedBy>
  <cp:revision>2</cp:revision>
  <dcterms:created xsi:type="dcterms:W3CDTF">2022-06-10T12:06:00Z</dcterms:created>
  <dcterms:modified xsi:type="dcterms:W3CDTF">2022-06-10T12:06:00Z</dcterms:modified>
</cp:coreProperties>
</file>